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C2D72" w14:textId="3DF10D73" w:rsidR="00B829C8" w:rsidRDefault="00B829C8"/>
    <w:p w14:paraId="08465657" w14:textId="42A5BC46" w:rsidR="00CB09C3" w:rsidRDefault="00CB09C3"/>
    <w:p w14:paraId="5C96A1A5" w14:textId="77777777" w:rsidR="00CB09C3" w:rsidRDefault="00CB09C3"/>
    <w:p w14:paraId="1276D250" w14:textId="79BF3663" w:rsidR="00CB09C3" w:rsidRPr="00CA211D" w:rsidRDefault="00CA211D" w:rsidP="00736AE9">
      <w:pPr>
        <w:spacing w:line="240" w:lineRule="auto"/>
        <w:ind w:left="360" w:hanging="180"/>
        <w:rPr>
          <w:rFonts w:ascii="Arial" w:eastAsia="Arial" w:hAnsi="Arial" w:cs="Arial"/>
          <w:b/>
          <w:bCs/>
          <w:color w:val="4D4D4D"/>
        </w:rPr>
      </w:pPr>
      <w:r>
        <w:rPr>
          <w:rFonts w:ascii="Arial" w:eastAsia="Arial" w:hAnsi="Arial" w:cs="Arial"/>
          <w:b/>
          <w:bCs/>
          <w:color w:val="4D4D4D"/>
        </w:rPr>
        <w:t xml:space="preserve">Supplementary </w:t>
      </w:r>
      <w:r w:rsidRPr="00483740">
        <w:rPr>
          <w:rFonts w:ascii="Arial" w:eastAsia="Arial" w:hAnsi="Arial" w:cs="Arial"/>
          <w:b/>
          <w:bCs/>
          <w:color w:val="4D4D4D"/>
        </w:rPr>
        <w:t xml:space="preserve">Table </w:t>
      </w:r>
      <w:r>
        <w:rPr>
          <w:rFonts w:ascii="Arial" w:eastAsia="Arial" w:hAnsi="Arial" w:cs="Arial"/>
          <w:b/>
          <w:bCs/>
          <w:color w:val="4D4D4D"/>
        </w:rPr>
        <w:t>1 Anti-nucleocapsid seroprevalence in blood donors in 2021</w:t>
      </w:r>
    </w:p>
    <w:tbl>
      <w:tblPr>
        <w:tblStyle w:val="TableGrid"/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800"/>
        <w:gridCol w:w="2520"/>
        <w:gridCol w:w="1710"/>
      </w:tblGrid>
      <w:tr w:rsidR="004423DC" w:rsidRPr="00483740" w14:paraId="2A2B12AF" w14:textId="77777777" w:rsidTr="00D65CBE">
        <w:trPr>
          <w:trHeight w:val="465"/>
          <w:jc w:val="center"/>
        </w:trPr>
        <w:tc>
          <w:tcPr>
            <w:tcW w:w="2970" w:type="dxa"/>
            <w:tcBorders>
              <w:top w:val="single" w:sz="12" w:space="0" w:color="008080"/>
              <w:left w:val="nil"/>
              <w:bottom w:val="single" w:sz="12" w:space="0" w:color="008080"/>
              <w:right w:val="nil"/>
            </w:tcBorders>
            <w:shd w:val="clear" w:color="auto" w:fill="auto"/>
            <w:vAlign w:val="center"/>
          </w:tcPr>
          <w:p w14:paraId="64820BE6" w14:textId="60ACE0A5" w:rsidR="004423DC" w:rsidRPr="00D010C1" w:rsidRDefault="00D010C1" w:rsidP="005F6433">
            <w:pPr>
              <w:ind w:left="161"/>
              <w:rPr>
                <w:rFonts w:ascii="Arial" w:eastAsia="Arial" w:hAnsi="Arial" w:cs="Arial"/>
                <w:b/>
              </w:rPr>
            </w:pPr>
            <w:r w:rsidRPr="00D010C1">
              <w:rPr>
                <w:rFonts w:ascii="Arial" w:eastAsia="Arial" w:hAnsi="Arial" w:cs="Arial"/>
                <w:b/>
              </w:rPr>
              <w:t>Month</w:t>
            </w:r>
          </w:p>
        </w:tc>
        <w:tc>
          <w:tcPr>
            <w:tcW w:w="1800" w:type="dxa"/>
            <w:tcBorders>
              <w:top w:val="single" w:sz="12" w:space="0" w:color="008080"/>
              <w:left w:val="nil"/>
              <w:bottom w:val="single" w:sz="12" w:space="0" w:color="008080"/>
              <w:right w:val="nil"/>
            </w:tcBorders>
            <w:vAlign w:val="center"/>
          </w:tcPr>
          <w:p w14:paraId="6C0F6BDA" w14:textId="77777777" w:rsidR="004423DC" w:rsidRPr="00D010C1" w:rsidRDefault="004423DC" w:rsidP="00D010C1">
            <w:pPr>
              <w:jc w:val="center"/>
              <w:rPr>
                <w:rFonts w:ascii="Arial" w:eastAsia="Arial" w:hAnsi="Arial" w:cs="Arial"/>
                <w:b/>
              </w:rPr>
            </w:pPr>
            <w:r w:rsidRPr="00D010C1">
              <w:rPr>
                <w:rFonts w:ascii="Arial" w:eastAsia="Arial" w:hAnsi="Arial" w:cs="Arial"/>
                <w:b/>
              </w:rPr>
              <w:t>Number tested</w:t>
            </w:r>
          </w:p>
        </w:tc>
        <w:tc>
          <w:tcPr>
            <w:tcW w:w="2520" w:type="dxa"/>
            <w:tcBorders>
              <w:top w:val="single" w:sz="12" w:space="0" w:color="008080"/>
              <w:left w:val="nil"/>
              <w:bottom w:val="single" w:sz="12" w:space="0" w:color="008080"/>
              <w:right w:val="nil"/>
            </w:tcBorders>
            <w:vAlign w:val="center"/>
          </w:tcPr>
          <w:p w14:paraId="26A984EE" w14:textId="3859C316" w:rsidR="00F80878" w:rsidRPr="00D010C1" w:rsidRDefault="00F80878" w:rsidP="00D010C1">
            <w:pPr>
              <w:jc w:val="center"/>
              <w:rPr>
                <w:rFonts w:ascii="Arial" w:eastAsia="Arial" w:hAnsi="Arial" w:cs="Arial"/>
                <w:b/>
              </w:rPr>
            </w:pPr>
            <w:r w:rsidRPr="00D010C1">
              <w:rPr>
                <w:rFonts w:ascii="Arial" w:eastAsia="Arial" w:hAnsi="Arial" w:cs="Arial"/>
                <w:b/>
              </w:rPr>
              <w:t>Percentage</w:t>
            </w:r>
            <w:r w:rsidR="00D010C1" w:rsidRPr="00D010C1">
              <w:rPr>
                <w:rFonts w:ascii="Arial" w:eastAsia="Arial" w:hAnsi="Arial" w:cs="Arial"/>
                <w:b/>
              </w:rPr>
              <w:t xml:space="preserve"> </w:t>
            </w:r>
            <w:r w:rsidRPr="00D010C1">
              <w:rPr>
                <w:rFonts w:ascii="Arial" w:eastAsia="Arial" w:hAnsi="Arial" w:cs="Arial"/>
                <w:b/>
              </w:rPr>
              <w:t>Positive</w:t>
            </w:r>
          </w:p>
        </w:tc>
        <w:tc>
          <w:tcPr>
            <w:tcW w:w="1710" w:type="dxa"/>
            <w:tcBorders>
              <w:top w:val="single" w:sz="12" w:space="0" w:color="008080"/>
              <w:left w:val="nil"/>
              <w:bottom w:val="single" w:sz="12" w:space="0" w:color="008080"/>
              <w:right w:val="nil"/>
            </w:tcBorders>
            <w:vAlign w:val="center"/>
          </w:tcPr>
          <w:p w14:paraId="505D6651" w14:textId="77777777" w:rsidR="004423DC" w:rsidRPr="00D010C1" w:rsidRDefault="004423DC" w:rsidP="00D010C1">
            <w:pPr>
              <w:jc w:val="center"/>
              <w:rPr>
                <w:rFonts w:ascii="Arial" w:eastAsia="Arial" w:hAnsi="Arial" w:cs="Arial"/>
                <w:b/>
              </w:rPr>
            </w:pPr>
            <w:r w:rsidRPr="00D010C1">
              <w:rPr>
                <w:rFonts w:ascii="Arial" w:eastAsia="Arial" w:hAnsi="Arial" w:cs="Arial"/>
                <w:b/>
              </w:rPr>
              <w:t>95% CI</w:t>
            </w:r>
          </w:p>
        </w:tc>
      </w:tr>
      <w:tr w:rsidR="009F4366" w:rsidRPr="00483740" w14:paraId="7937E155" w14:textId="77777777" w:rsidTr="00D65CBE">
        <w:trPr>
          <w:trHeight w:val="368"/>
          <w:jc w:val="center"/>
        </w:trPr>
        <w:tc>
          <w:tcPr>
            <w:tcW w:w="2970" w:type="dxa"/>
            <w:tcBorders>
              <w:top w:val="single" w:sz="12" w:space="0" w:color="008080"/>
              <w:left w:val="nil"/>
              <w:right w:val="nil"/>
            </w:tcBorders>
            <w:vAlign w:val="center"/>
          </w:tcPr>
          <w:p w14:paraId="6688B12D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January</w:t>
            </w:r>
          </w:p>
        </w:tc>
        <w:tc>
          <w:tcPr>
            <w:tcW w:w="1800" w:type="dxa"/>
            <w:tcBorders>
              <w:top w:val="single" w:sz="12" w:space="0" w:color="008080"/>
              <w:left w:val="nil"/>
              <w:right w:val="nil"/>
            </w:tcBorders>
            <w:shd w:val="clear" w:color="000000" w:fill="FFFFFF"/>
            <w:vAlign w:val="bottom"/>
          </w:tcPr>
          <w:p w14:paraId="2501F560" w14:textId="3D90A56A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34,283</w:t>
            </w:r>
          </w:p>
        </w:tc>
        <w:tc>
          <w:tcPr>
            <w:tcW w:w="2520" w:type="dxa"/>
            <w:tcBorders>
              <w:top w:val="single" w:sz="12" w:space="0" w:color="008080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72F182D" w14:textId="63BF90B6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2.47</w:t>
            </w:r>
          </w:p>
        </w:tc>
        <w:tc>
          <w:tcPr>
            <w:tcW w:w="1710" w:type="dxa"/>
            <w:tcBorders>
              <w:top w:val="single" w:sz="12" w:space="0" w:color="008080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4BF47F2" w14:textId="3B2E896E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2.31-2.63)</w:t>
            </w:r>
          </w:p>
        </w:tc>
      </w:tr>
      <w:tr w:rsidR="009F4366" w:rsidRPr="00483740" w14:paraId="4B410630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FCC7296" w14:textId="47AD38C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February</w:t>
            </w:r>
            <w:r w:rsidRPr="006836A2">
              <w:rPr>
                <w:rFonts w:ascii="Arial" w:eastAsia="Arial" w:hAnsi="Arial" w:cs="Arial"/>
                <w:b/>
                <w:color w:val="000000" w:themeColor="text1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154D650" w14:textId="56E415C8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AE6B3D" w14:textId="7C3DD62F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54FB80" w14:textId="6B4ECCCC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F4366" w:rsidRPr="00483740" w14:paraId="1B76A200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18972B1E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March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A5DE2E7" w14:textId="55B26EC8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16,95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D6C348" w14:textId="1CC353EB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3.4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0E9BAB" w14:textId="55F280BE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3.16-3.71)</w:t>
            </w:r>
          </w:p>
        </w:tc>
      </w:tr>
      <w:tr w:rsidR="009F4366" w:rsidRPr="00483740" w14:paraId="0364C167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31319A4A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April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6F8DCE0" w14:textId="609CA7CB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17,02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43E6EF8" w14:textId="52139F8D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3.2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33E1A9" w14:textId="217F4039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3.03-3.56)</w:t>
            </w:r>
          </w:p>
        </w:tc>
      </w:tr>
      <w:tr w:rsidR="009F4366" w:rsidRPr="00483740" w14:paraId="6CE06E8A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B5C37F3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May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BDB5393" w14:textId="1F6D848E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17,04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821F044" w14:textId="112C3536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4.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90B2D94" w14:textId="1BAC5A45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3.87-4.47)</w:t>
            </w:r>
          </w:p>
        </w:tc>
      </w:tr>
      <w:tr w:rsidR="009F4366" w:rsidRPr="00483740" w14:paraId="7CF43EFC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78FD93EC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Jun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320C53D" w14:textId="5E3E3618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17,01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B3B7C6C" w14:textId="323D7EE4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4.7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20E4C0" w14:textId="7EDA79FB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4.45-5.09)</w:t>
            </w:r>
          </w:p>
        </w:tc>
      </w:tr>
      <w:tr w:rsidR="009F4366" w:rsidRPr="00483740" w14:paraId="6FC46379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1215450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July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6AC6A30" w14:textId="1073F2B6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8,46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F728736" w14:textId="4EBC63D4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4.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7B9D8F1" w14:textId="2B18183C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3.99-4.87)</w:t>
            </w:r>
          </w:p>
        </w:tc>
      </w:tr>
      <w:tr w:rsidR="009F4366" w:rsidRPr="00483740" w14:paraId="3DC546BD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5C291590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August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F2D11DA" w14:textId="40EA3D0E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9,24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F12982E" w14:textId="5FA3AF89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4.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765218F" w14:textId="34907532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4.13-4.98)</w:t>
            </w:r>
          </w:p>
        </w:tc>
      </w:tr>
      <w:tr w:rsidR="009F4366" w:rsidRPr="00483740" w14:paraId="51358752" w14:textId="77777777" w:rsidTr="00D65CBE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543787B1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September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15D72A1" w14:textId="366A87EC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9,44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90388D2" w14:textId="6FFC6151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4.7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7A49D5C" w14:textId="295CDA6E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4.28-5.14)</w:t>
            </w:r>
          </w:p>
        </w:tc>
      </w:tr>
      <w:tr w:rsidR="009F4366" w:rsidRPr="00483740" w14:paraId="2228CA29" w14:textId="77777777" w:rsidTr="000A07CD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D9537C6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October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0895862" w14:textId="575D6D16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9,65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0107CF2" w14:textId="4DED55DB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4.7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396257C" w14:textId="7A874972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4.36-5.21)</w:t>
            </w:r>
          </w:p>
        </w:tc>
      </w:tr>
      <w:tr w:rsidR="009F4366" w:rsidRPr="00483740" w14:paraId="4D10234A" w14:textId="77777777" w:rsidTr="000A07CD">
        <w:trPr>
          <w:trHeight w:val="368"/>
          <w:jc w:val="center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11E03EA5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November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2CFF8CF" w14:textId="0EA4B10E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9,12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89183B" w14:textId="15338AF6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5.7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9737304" w14:textId="7775DAC4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5.31-6.26)</w:t>
            </w:r>
          </w:p>
        </w:tc>
      </w:tr>
      <w:tr w:rsidR="009F4366" w:rsidRPr="00483740" w14:paraId="541597F1" w14:textId="77777777" w:rsidTr="000A07CD">
        <w:trPr>
          <w:trHeight w:val="368"/>
          <w:jc w:val="center"/>
        </w:trPr>
        <w:tc>
          <w:tcPr>
            <w:tcW w:w="2970" w:type="dxa"/>
            <w:tcBorders>
              <w:left w:val="nil"/>
              <w:bottom w:val="single" w:sz="12" w:space="0" w:color="008080"/>
              <w:right w:val="nil"/>
            </w:tcBorders>
            <w:vAlign w:val="center"/>
          </w:tcPr>
          <w:p w14:paraId="7F26A89E" w14:textId="77777777" w:rsidR="009F4366" w:rsidRPr="006836A2" w:rsidRDefault="009F4366" w:rsidP="009F4366">
            <w:pPr>
              <w:spacing w:line="276" w:lineRule="auto"/>
              <w:ind w:left="157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6836A2">
              <w:rPr>
                <w:rFonts w:ascii="Arial" w:eastAsia="Arial" w:hAnsi="Arial" w:cs="Arial"/>
                <w:bCs/>
                <w:color w:val="000000" w:themeColor="text1"/>
              </w:rPr>
              <w:t>December</w:t>
            </w:r>
          </w:p>
        </w:tc>
        <w:tc>
          <w:tcPr>
            <w:tcW w:w="1800" w:type="dxa"/>
            <w:tcBorders>
              <w:left w:val="nil"/>
              <w:bottom w:val="single" w:sz="12" w:space="0" w:color="008080"/>
              <w:right w:val="nil"/>
            </w:tcBorders>
            <w:shd w:val="clear" w:color="000000" w:fill="FFFFFF"/>
            <w:vAlign w:val="bottom"/>
          </w:tcPr>
          <w:p w14:paraId="091FB455" w14:textId="294D1797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16,97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12" w:space="0" w:color="008080"/>
              <w:right w:val="nil"/>
            </w:tcBorders>
            <w:shd w:val="clear" w:color="000000" w:fill="FFFFFF"/>
            <w:vAlign w:val="bottom"/>
          </w:tcPr>
          <w:p w14:paraId="2055C8F8" w14:textId="01212C0C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7.0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008080"/>
              <w:right w:val="nil"/>
            </w:tcBorders>
            <w:shd w:val="clear" w:color="000000" w:fill="FFFFFF"/>
            <w:vAlign w:val="bottom"/>
          </w:tcPr>
          <w:p w14:paraId="160B8C64" w14:textId="375731A1" w:rsidR="009F4366" w:rsidRPr="00E074DF" w:rsidRDefault="009F4366" w:rsidP="009F436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074DF">
              <w:rPr>
                <w:rFonts w:cstheme="minorHAnsi"/>
                <w:color w:val="000000"/>
              </w:rPr>
              <w:t>(6.69-7.47)</w:t>
            </w:r>
          </w:p>
        </w:tc>
      </w:tr>
      <w:tr w:rsidR="00D010C1" w:rsidRPr="00483740" w14:paraId="7F39E4A8" w14:textId="77777777" w:rsidTr="005F6433">
        <w:trPr>
          <w:trHeight w:val="368"/>
          <w:jc w:val="center"/>
        </w:trPr>
        <w:tc>
          <w:tcPr>
            <w:tcW w:w="9000" w:type="dxa"/>
            <w:gridSpan w:val="4"/>
            <w:tcBorders>
              <w:top w:val="single" w:sz="12" w:space="0" w:color="008080"/>
              <w:left w:val="nil"/>
              <w:right w:val="nil"/>
            </w:tcBorders>
            <w:vAlign w:val="center"/>
          </w:tcPr>
          <w:p w14:paraId="2BA54AF8" w14:textId="42E9D92B" w:rsidR="00D010C1" w:rsidRDefault="00D010C1" w:rsidP="005F6433">
            <w:pPr>
              <w:spacing w:line="276" w:lineRule="auto"/>
              <w:ind w:left="161"/>
              <w:rPr>
                <w:rFonts w:ascii="Calibri" w:hAnsi="Calibri" w:cs="Calibri"/>
                <w:color w:val="000000"/>
              </w:rPr>
            </w:pPr>
            <w:r w:rsidRPr="006836A2">
              <w:rPr>
                <w:b/>
                <w:bCs/>
              </w:rPr>
              <w:t>*</w:t>
            </w:r>
            <w:proofErr w:type="gramStart"/>
            <w:r>
              <w:t>samples</w:t>
            </w:r>
            <w:proofErr w:type="gramEnd"/>
            <w:r>
              <w:t xml:space="preserve"> were not tested in February</w:t>
            </w:r>
          </w:p>
        </w:tc>
      </w:tr>
    </w:tbl>
    <w:p w14:paraId="05713C15" w14:textId="4D1261BC" w:rsidR="00CB09C3" w:rsidRDefault="007246C0">
      <w:r>
        <w:t xml:space="preserve"> </w:t>
      </w:r>
    </w:p>
    <w:sectPr w:rsidR="00CB09C3" w:rsidSect="00736AE9">
      <w:pgSz w:w="12240" w:h="15840"/>
      <w:pgMar w:top="270" w:right="1440" w:bottom="540" w:left="1350" w:header="45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F7C9B" w14:textId="77777777" w:rsidR="00072016" w:rsidRDefault="00072016" w:rsidP="00055839">
      <w:pPr>
        <w:spacing w:after="0" w:line="240" w:lineRule="auto"/>
      </w:pPr>
      <w:r>
        <w:separator/>
      </w:r>
    </w:p>
  </w:endnote>
  <w:endnote w:type="continuationSeparator" w:id="0">
    <w:p w14:paraId="7C243E5F" w14:textId="77777777" w:rsidR="00072016" w:rsidRDefault="00072016" w:rsidP="00055839">
      <w:pPr>
        <w:spacing w:after="0" w:line="240" w:lineRule="auto"/>
      </w:pPr>
      <w:r>
        <w:continuationSeparator/>
      </w:r>
    </w:p>
  </w:endnote>
  <w:endnote w:type="continuationNotice" w:id="1">
    <w:p w14:paraId="7D18623D" w14:textId="77777777" w:rsidR="00072016" w:rsidRDefault="000720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A8B3B" w14:textId="77777777" w:rsidR="00072016" w:rsidRDefault="00072016" w:rsidP="00055839">
      <w:pPr>
        <w:spacing w:after="0" w:line="240" w:lineRule="auto"/>
      </w:pPr>
      <w:r>
        <w:separator/>
      </w:r>
    </w:p>
  </w:footnote>
  <w:footnote w:type="continuationSeparator" w:id="0">
    <w:p w14:paraId="0D268B43" w14:textId="77777777" w:rsidR="00072016" w:rsidRDefault="00072016" w:rsidP="00055839">
      <w:pPr>
        <w:spacing w:after="0" w:line="240" w:lineRule="auto"/>
      </w:pPr>
      <w:r>
        <w:continuationSeparator/>
      </w:r>
    </w:p>
  </w:footnote>
  <w:footnote w:type="continuationNotice" w:id="1">
    <w:p w14:paraId="4FDD69E8" w14:textId="77777777" w:rsidR="00072016" w:rsidRDefault="000720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AA467A"/>
    <w:multiLevelType w:val="hybridMultilevel"/>
    <w:tmpl w:val="498CF6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591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D2"/>
    <w:rsid w:val="00005EE6"/>
    <w:rsid w:val="0001538E"/>
    <w:rsid w:val="000200A2"/>
    <w:rsid w:val="00053D14"/>
    <w:rsid w:val="00054831"/>
    <w:rsid w:val="00055839"/>
    <w:rsid w:val="00055D5D"/>
    <w:rsid w:val="00057310"/>
    <w:rsid w:val="00063020"/>
    <w:rsid w:val="00072016"/>
    <w:rsid w:val="00073084"/>
    <w:rsid w:val="00087502"/>
    <w:rsid w:val="000A07CD"/>
    <w:rsid w:val="000A0909"/>
    <w:rsid w:val="000B05FB"/>
    <w:rsid w:val="000C389D"/>
    <w:rsid w:val="000C529C"/>
    <w:rsid w:val="000D1A6C"/>
    <w:rsid w:val="000D5E14"/>
    <w:rsid w:val="000D6413"/>
    <w:rsid w:val="000E670C"/>
    <w:rsid w:val="001005B2"/>
    <w:rsid w:val="00117535"/>
    <w:rsid w:val="001222A9"/>
    <w:rsid w:val="001273EA"/>
    <w:rsid w:val="00136A71"/>
    <w:rsid w:val="00144A26"/>
    <w:rsid w:val="0014721D"/>
    <w:rsid w:val="001500AD"/>
    <w:rsid w:val="00151CBA"/>
    <w:rsid w:val="00165679"/>
    <w:rsid w:val="001952ED"/>
    <w:rsid w:val="001A7303"/>
    <w:rsid w:val="001B7B98"/>
    <w:rsid w:val="001D4DEC"/>
    <w:rsid w:val="001D72E1"/>
    <w:rsid w:val="001F059B"/>
    <w:rsid w:val="00211872"/>
    <w:rsid w:val="00213B89"/>
    <w:rsid w:val="00233AE4"/>
    <w:rsid w:val="00235000"/>
    <w:rsid w:val="002575E9"/>
    <w:rsid w:val="00260E4E"/>
    <w:rsid w:val="00286743"/>
    <w:rsid w:val="00292BE3"/>
    <w:rsid w:val="00293B0A"/>
    <w:rsid w:val="002D0003"/>
    <w:rsid w:val="002E410B"/>
    <w:rsid w:val="002F449A"/>
    <w:rsid w:val="00301C60"/>
    <w:rsid w:val="00306123"/>
    <w:rsid w:val="00313CD8"/>
    <w:rsid w:val="003161C6"/>
    <w:rsid w:val="00321731"/>
    <w:rsid w:val="003317D7"/>
    <w:rsid w:val="00341610"/>
    <w:rsid w:val="00361E56"/>
    <w:rsid w:val="0036499E"/>
    <w:rsid w:val="00372D60"/>
    <w:rsid w:val="00376C17"/>
    <w:rsid w:val="00392689"/>
    <w:rsid w:val="003C33FC"/>
    <w:rsid w:val="003C6B41"/>
    <w:rsid w:val="003F11CB"/>
    <w:rsid w:val="004048AE"/>
    <w:rsid w:val="00423CA6"/>
    <w:rsid w:val="00440CBC"/>
    <w:rsid w:val="004423DC"/>
    <w:rsid w:val="004447CC"/>
    <w:rsid w:val="00444F2A"/>
    <w:rsid w:val="00466B81"/>
    <w:rsid w:val="0047590B"/>
    <w:rsid w:val="00480630"/>
    <w:rsid w:val="00493EC6"/>
    <w:rsid w:val="00496D39"/>
    <w:rsid w:val="004A2466"/>
    <w:rsid w:val="004B72CD"/>
    <w:rsid w:val="004C0001"/>
    <w:rsid w:val="004E46A0"/>
    <w:rsid w:val="004E785A"/>
    <w:rsid w:val="00503EA1"/>
    <w:rsid w:val="00531604"/>
    <w:rsid w:val="00533F41"/>
    <w:rsid w:val="00545D1D"/>
    <w:rsid w:val="00547B15"/>
    <w:rsid w:val="00593912"/>
    <w:rsid w:val="00594F37"/>
    <w:rsid w:val="005A5DDA"/>
    <w:rsid w:val="005B7FAC"/>
    <w:rsid w:val="005F2E7E"/>
    <w:rsid w:val="005F2FD2"/>
    <w:rsid w:val="005F561A"/>
    <w:rsid w:val="005F6433"/>
    <w:rsid w:val="005F77D9"/>
    <w:rsid w:val="00602C42"/>
    <w:rsid w:val="00603C19"/>
    <w:rsid w:val="00607D26"/>
    <w:rsid w:val="00646C02"/>
    <w:rsid w:val="00660C27"/>
    <w:rsid w:val="006678C4"/>
    <w:rsid w:val="00671AB6"/>
    <w:rsid w:val="006836A2"/>
    <w:rsid w:val="00685AB9"/>
    <w:rsid w:val="00693EF5"/>
    <w:rsid w:val="006973A1"/>
    <w:rsid w:val="006B2C11"/>
    <w:rsid w:val="007246C0"/>
    <w:rsid w:val="00730868"/>
    <w:rsid w:val="0073542A"/>
    <w:rsid w:val="00735738"/>
    <w:rsid w:val="00736AE9"/>
    <w:rsid w:val="00774421"/>
    <w:rsid w:val="00786858"/>
    <w:rsid w:val="00796081"/>
    <w:rsid w:val="007A5BD9"/>
    <w:rsid w:val="007A67C3"/>
    <w:rsid w:val="007A72BB"/>
    <w:rsid w:val="007C1278"/>
    <w:rsid w:val="00802F2F"/>
    <w:rsid w:val="00805EDC"/>
    <w:rsid w:val="00821B85"/>
    <w:rsid w:val="00834BD2"/>
    <w:rsid w:val="00873E5F"/>
    <w:rsid w:val="008831AE"/>
    <w:rsid w:val="00894519"/>
    <w:rsid w:val="008B36A7"/>
    <w:rsid w:val="008F2C58"/>
    <w:rsid w:val="008F48FC"/>
    <w:rsid w:val="00901081"/>
    <w:rsid w:val="00926D14"/>
    <w:rsid w:val="009705CD"/>
    <w:rsid w:val="00995FF4"/>
    <w:rsid w:val="009D36FC"/>
    <w:rsid w:val="009F4366"/>
    <w:rsid w:val="00A009E4"/>
    <w:rsid w:val="00A13E14"/>
    <w:rsid w:val="00A7304F"/>
    <w:rsid w:val="00A7565A"/>
    <w:rsid w:val="00A81C60"/>
    <w:rsid w:val="00AB2710"/>
    <w:rsid w:val="00AE6EF6"/>
    <w:rsid w:val="00B358C8"/>
    <w:rsid w:val="00B41262"/>
    <w:rsid w:val="00B602BE"/>
    <w:rsid w:val="00B63136"/>
    <w:rsid w:val="00B66E63"/>
    <w:rsid w:val="00B7467D"/>
    <w:rsid w:val="00B77F3D"/>
    <w:rsid w:val="00B829C8"/>
    <w:rsid w:val="00B82FF6"/>
    <w:rsid w:val="00B94A49"/>
    <w:rsid w:val="00BB508A"/>
    <w:rsid w:val="00BC1622"/>
    <w:rsid w:val="00C219D9"/>
    <w:rsid w:val="00C26934"/>
    <w:rsid w:val="00C307FC"/>
    <w:rsid w:val="00C56D56"/>
    <w:rsid w:val="00C678DD"/>
    <w:rsid w:val="00C81B62"/>
    <w:rsid w:val="00C939EE"/>
    <w:rsid w:val="00CA211D"/>
    <w:rsid w:val="00CB09C3"/>
    <w:rsid w:val="00CB206D"/>
    <w:rsid w:val="00CC26B6"/>
    <w:rsid w:val="00D00A4C"/>
    <w:rsid w:val="00D010C1"/>
    <w:rsid w:val="00D018A0"/>
    <w:rsid w:val="00D03A7D"/>
    <w:rsid w:val="00D0467C"/>
    <w:rsid w:val="00D07ACF"/>
    <w:rsid w:val="00D23F29"/>
    <w:rsid w:val="00D25D6F"/>
    <w:rsid w:val="00D26DFF"/>
    <w:rsid w:val="00D304D6"/>
    <w:rsid w:val="00D3516B"/>
    <w:rsid w:val="00D65CBE"/>
    <w:rsid w:val="00D66110"/>
    <w:rsid w:val="00DA0380"/>
    <w:rsid w:val="00DA0BE2"/>
    <w:rsid w:val="00DA2A75"/>
    <w:rsid w:val="00DC6081"/>
    <w:rsid w:val="00DD2ED2"/>
    <w:rsid w:val="00DD7997"/>
    <w:rsid w:val="00DE4A12"/>
    <w:rsid w:val="00E074DF"/>
    <w:rsid w:val="00E305CA"/>
    <w:rsid w:val="00E34589"/>
    <w:rsid w:val="00E40A67"/>
    <w:rsid w:val="00E711B9"/>
    <w:rsid w:val="00E75A6F"/>
    <w:rsid w:val="00EA0F8A"/>
    <w:rsid w:val="00EB387A"/>
    <w:rsid w:val="00EC0302"/>
    <w:rsid w:val="00EC3FB5"/>
    <w:rsid w:val="00ED18D7"/>
    <w:rsid w:val="00ED26DF"/>
    <w:rsid w:val="00EE27A5"/>
    <w:rsid w:val="00EE34B7"/>
    <w:rsid w:val="00EE7C72"/>
    <w:rsid w:val="00EF5C29"/>
    <w:rsid w:val="00F062CF"/>
    <w:rsid w:val="00F677EB"/>
    <w:rsid w:val="00F74E88"/>
    <w:rsid w:val="00F80878"/>
    <w:rsid w:val="00F95A93"/>
    <w:rsid w:val="00FD504A"/>
    <w:rsid w:val="00FE0082"/>
    <w:rsid w:val="59C7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9C46"/>
  <w15:chartTrackingRefBased/>
  <w15:docId w15:val="{5FBF1751-643D-4376-AB19-3BE326325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BD2"/>
    <w:pPr>
      <w:ind w:left="720"/>
      <w:contextualSpacing/>
    </w:pPr>
  </w:style>
  <w:style w:type="table" w:styleId="TableGrid">
    <w:name w:val="Table Grid"/>
    <w:basedOn w:val="TableNormal"/>
    <w:uiPriority w:val="39"/>
    <w:rsid w:val="00834BD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BD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BD9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0D641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5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83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839"/>
    <w:rPr>
      <w:kern w:val="0"/>
      <w14:ligatures w14:val="none"/>
    </w:rPr>
  </w:style>
  <w:style w:type="paragraph" w:styleId="Revision">
    <w:name w:val="Revision"/>
    <w:hidden/>
    <w:uiPriority w:val="99"/>
    <w:semiHidden/>
    <w:rsid w:val="007A67C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1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9e0e09-6549-4616-ac9d-fd0e55dbf76b">
      <Terms xmlns="http://schemas.microsoft.com/office/infopath/2007/PartnerControls"/>
    </lcf76f155ced4ddcb4097134ff3c332f>
    <TaxCatchAll xmlns="539467a1-550f-45b8-8dcc-d50a0ca8c70b" xsi:nil="true"/>
    <SharedWithUsers xmlns="539467a1-550f-45b8-8dcc-d50a0ca8c70b">
      <UserInfo>
        <DisplayName>Sheila OBrien</DisplayName>
        <AccountId>18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1F6857F20F884C88313E8DD113F4C0" ma:contentTypeVersion="16" ma:contentTypeDescription="Create a new document." ma:contentTypeScope="" ma:versionID="e4532951d9fb76fd321314e736aca0a8">
  <xsd:schema xmlns:xsd="http://www.w3.org/2001/XMLSchema" xmlns:xs="http://www.w3.org/2001/XMLSchema" xmlns:p="http://schemas.microsoft.com/office/2006/metadata/properties" xmlns:ns2="4a9e0e09-6549-4616-ac9d-fd0e55dbf76b" xmlns:ns3="539467a1-550f-45b8-8dcc-d50a0ca8c70b" targetNamespace="http://schemas.microsoft.com/office/2006/metadata/properties" ma:root="true" ma:fieldsID="623a1758bef85afb445a4198a2cc23dd" ns2:_="" ns3:_="">
    <xsd:import namespace="4a9e0e09-6549-4616-ac9d-fd0e55dbf76b"/>
    <xsd:import namespace="539467a1-550f-45b8-8dcc-d50a0ca8c7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e0e09-6549-4616-ac9d-fd0e55dbf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2b9c19e-1ce7-41ad-b5fe-f1235fea75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467a1-550f-45b8-8dcc-d50a0ca8c7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0a984d3-5fda-4c4b-b932-3a73002c2d85}" ma:internalName="TaxCatchAll" ma:showField="CatchAllData" ma:web="539467a1-550f-45b8-8dcc-d50a0ca8c7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816CD9-F8A9-4A49-A282-E060F1E08091}">
  <ds:schemaRefs>
    <ds:schemaRef ds:uri="http://schemas.microsoft.com/office/2006/metadata/properties"/>
    <ds:schemaRef ds:uri="http://schemas.microsoft.com/office/infopath/2007/PartnerControls"/>
    <ds:schemaRef ds:uri="4a9e0e09-6549-4616-ac9d-fd0e55dbf76b"/>
    <ds:schemaRef ds:uri="539467a1-550f-45b8-8dcc-d50a0ca8c70b"/>
  </ds:schemaRefs>
</ds:datastoreItem>
</file>

<file path=customXml/itemProps2.xml><?xml version="1.0" encoding="utf-8"?>
<ds:datastoreItem xmlns:ds="http://schemas.openxmlformats.org/officeDocument/2006/customXml" ds:itemID="{E2592CFE-3F1A-4B8A-9121-AC27E3603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9e0e09-6549-4616-ac9d-fd0e55dbf76b"/>
    <ds:schemaRef ds:uri="539467a1-550f-45b8-8dcc-d50a0ca8c7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352974-6FDC-4826-84DC-6BAA200249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OBrien</dc:creator>
  <cp:keywords/>
  <dc:description/>
  <cp:lastModifiedBy>Behrouz Ehsani-Moghaddam</cp:lastModifiedBy>
  <cp:revision>5</cp:revision>
  <cp:lastPrinted>2023-09-13T14:59:00Z</cp:lastPrinted>
  <dcterms:created xsi:type="dcterms:W3CDTF">2024-04-15T17:36:00Z</dcterms:created>
  <dcterms:modified xsi:type="dcterms:W3CDTF">2024-04-15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F6857F20F884C88313E8DD113F4C0</vt:lpwstr>
  </property>
  <property fmtid="{D5CDD505-2E9C-101B-9397-08002B2CF9AE}" pid="3" name="MediaServiceImageTags">
    <vt:lpwstr/>
  </property>
</Properties>
</file>